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18CBA" w14:textId="77777777" w:rsidR="003104B4" w:rsidRDefault="00D44F26">
      <w:pPr>
        <w:rPr>
          <w:rFonts w:ascii="Times New Roman" w:hAnsi="Times New Roman" w:cs="Times New Roman"/>
          <w:b/>
        </w:rPr>
      </w:pPr>
      <w:r w:rsidRPr="00D44F26">
        <w:rPr>
          <w:rFonts w:ascii="Times New Roman" w:hAnsi="Times New Roman" w:cs="Times New Roman"/>
          <w:b/>
        </w:rPr>
        <w:t>Table A1. Bivariate association between individual ACEs and preterm birth</w:t>
      </w:r>
    </w:p>
    <w:tbl>
      <w:tblPr>
        <w:tblW w:w="5320" w:type="dxa"/>
        <w:tblLook w:val="04A0" w:firstRow="1" w:lastRow="0" w:firstColumn="1" w:lastColumn="0" w:noHBand="0" w:noVBand="1"/>
      </w:tblPr>
      <w:tblGrid>
        <w:gridCol w:w="2120"/>
        <w:gridCol w:w="980"/>
        <w:gridCol w:w="1153"/>
        <w:gridCol w:w="1067"/>
      </w:tblGrid>
      <w:tr w:rsidR="00D44F26" w:rsidRPr="00D44F26" w14:paraId="44A8CB27" w14:textId="77777777" w:rsidTr="00D44F26">
        <w:trPr>
          <w:trHeight w:val="3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A5F8" w14:textId="77777777" w:rsidR="00D44F26" w:rsidRPr="00D44F26" w:rsidRDefault="00D44F26" w:rsidP="00D44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F2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BF23C" w14:textId="77777777" w:rsidR="00D44F26" w:rsidRPr="00D44F26" w:rsidRDefault="00D44F26" w:rsidP="00D44F2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reterm birth</w:t>
            </w:r>
          </w:p>
        </w:tc>
      </w:tr>
      <w:tr w:rsidR="00D44F26" w:rsidRPr="00D44F26" w14:paraId="46501E06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6B77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4F26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74F8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5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2588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sym w:font="Symbol" w:char="F063"/>
            </w:r>
            <w:r w:rsidRPr="00D44F26">
              <w:rPr>
                <w:rFonts w:ascii="Calibri" w:eastAsia="Times New Roman" w:hAnsi="Calibri" w:cs="Calibri"/>
                <w:color w:val="000000"/>
                <w:lang w:eastAsia="en-GB"/>
              </w:rPr>
              <w:t>²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D1A3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p</w:t>
            </w:r>
          </w:p>
        </w:tc>
      </w:tr>
      <w:tr w:rsidR="00D44F26" w:rsidRPr="00D44F26" w14:paraId="25E99779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4C8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Verb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2603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8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443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6.0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19A5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0.014</w:t>
            </w:r>
          </w:p>
        </w:tc>
      </w:tr>
      <w:tr w:rsidR="00D44F26" w:rsidRPr="00D44F26" w14:paraId="3A4C96A5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035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Physical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D29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8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8AB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3.8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BD1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0.048</w:t>
            </w:r>
          </w:p>
        </w:tc>
      </w:tr>
      <w:tr w:rsidR="00D44F26" w:rsidRPr="00D44F26" w14:paraId="7F2ECC9A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9FD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Sexual abus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4C7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18.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646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15.07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F6B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D44F26" w:rsidRPr="00D44F26" w14:paraId="17ED120A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CE4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Neglect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4DC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25.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A8E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19.33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C2A" w14:textId="77777777" w:rsidR="00D44F26" w:rsidRPr="00D44F26" w:rsidRDefault="00D44F26" w:rsidP="002E22D8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D44F26" w:rsidRPr="00D44F26" w14:paraId="27E56D1B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C7BF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Parental sepa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DA7B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7054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2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49F0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618</w:t>
            </w:r>
          </w:p>
        </w:tc>
      </w:tr>
      <w:tr w:rsidR="00D44F26" w:rsidRPr="00D44F26" w14:paraId="12A43CBF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7462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Domestic viol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A9B1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10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E030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10.0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7910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D44F26" w:rsidRPr="00D44F26" w14:paraId="71B19181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2E5F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Ment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DB30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7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90C3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6.0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7E4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0.014</w:t>
            </w:r>
          </w:p>
        </w:tc>
      </w:tr>
      <w:tr w:rsidR="00D44F26" w:rsidRPr="00D44F26" w14:paraId="11154534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ED3C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Alcohol</w:t>
            </w:r>
            <w:r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abu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FBE0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7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9B7E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3.3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F74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066</w:t>
            </w:r>
          </w:p>
        </w:tc>
      </w:tr>
      <w:tr w:rsidR="00D44F26" w:rsidRPr="00D44F26" w14:paraId="2C31F8C9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A11F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lang w:eastAsia="en-GB"/>
              </w:rPr>
              <w:t>Drug abus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1C2C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6.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8BD7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31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85D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578</w:t>
            </w:r>
          </w:p>
        </w:tc>
      </w:tr>
      <w:tr w:rsidR="00D44F26" w:rsidRPr="00D44F26" w14:paraId="5C7BDEE9" w14:textId="77777777" w:rsidTr="00D44F26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F80F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lang w:eastAsia="en-GB"/>
              </w:rPr>
              <w:t>Incarcera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2466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8.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4BCD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1.42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BCEE" w14:textId="77777777" w:rsidR="00D44F26" w:rsidRPr="00D44F26" w:rsidRDefault="00D44F26" w:rsidP="00D44F2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D44F26">
              <w:rPr>
                <w:rFonts w:ascii="Cambria" w:eastAsia="Times New Roman" w:hAnsi="Cambria" w:cs="Calibri"/>
                <w:color w:val="000000"/>
                <w:lang w:eastAsia="en-GB"/>
              </w:rPr>
              <w:t>0.232</w:t>
            </w:r>
          </w:p>
        </w:tc>
      </w:tr>
    </w:tbl>
    <w:p w14:paraId="1723726E" w14:textId="2889885E" w:rsidR="00D44F26" w:rsidRPr="00D44F26" w:rsidRDefault="00D44F26" w:rsidP="00EB276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44F26" w:rsidRPr="00D44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F26"/>
    <w:rsid w:val="003104B4"/>
    <w:rsid w:val="00D44F26"/>
    <w:rsid w:val="00EB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2C93"/>
  <w15:chartTrackingRefBased/>
  <w15:docId w15:val="{FD8CA658-3A88-4B4C-9E4E-7B840E4C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F138710-85F2-4CCA-8973-2BE40EEE3E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78DA99-173C-4E85-9163-47C8C26E1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18258C-8AF6-40F9-A36B-240AC776F2AA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sharepoint/v3"/>
    <ds:schemaRef ds:uri="http://schemas.microsoft.com/office/infopath/2007/PartnerControls"/>
    <ds:schemaRef ds:uri="http://schemas.openxmlformats.org/package/2006/metadata/core-properties"/>
    <ds:schemaRef ds:uri="d25000c7-ac28-417d-af36-a1fa66fd01b1"/>
    <ds:schemaRef ds:uri="bcd76b17-e739-4e0f-be2e-4d957006851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dcastle (Ka126169)</dc:creator>
  <cp:keywords/>
  <dc:description/>
  <cp:lastModifiedBy>Kat Ford</cp:lastModifiedBy>
  <cp:revision>2</cp:revision>
  <dcterms:created xsi:type="dcterms:W3CDTF">2021-12-27T13:25:00Z</dcterms:created>
  <dcterms:modified xsi:type="dcterms:W3CDTF">2021-12-2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</Properties>
</file>